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7A008" w14:textId="50835235" w:rsidR="002D4984" w:rsidRDefault="002D4984" w:rsidP="009F46BB">
      <w:pPr>
        <w:spacing w:after="120"/>
        <w:rPr>
          <w:rFonts w:ascii="Calibri" w:hAnsi="Calibri" w:cs="Calibri"/>
          <w:b/>
          <w:bCs/>
          <w:color w:val="000000"/>
        </w:rPr>
      </w:pPr>
      <w:bookmarkStart w:id="0" w:name="_GoBack"/>
      <w:bookmarkEnd w:id="0"/>
      <w:r>
        <w:rPr>
          <w:rFonts w:ascii="Calibri" w:hAnsi="Calibri" w:cs="Calibri"/>
          <w:b/>
          <w:bCs/>
          <w:color w:val="000000"/>
        </w:rPr>
        <w:t>Description of Additional Supplementary Files</w:t>
      </w:r>
    </w:p>
    <w:p w14:paraId="1648201A" w14:textId="7A353177" w:rsidR="009F46BB" w:rsidRDefault="009F46BB" w:rsidP="009F46BB">
      <w:pPr>
        <w:spacing w:after="120"/>
        <w:rPr>
          <w:rFonts w:asciiTheme="minorHAnsi" w:hAnsiTheme="minorHAnsi"/>
          <w:sz w:val="21"/>
          <w:szCs w:val="21"/>
        </w:rPr>
      </w:pPr>
      <w:r w:rsidRPr="00700F47">
        <w:rPr>
          <w:rFonts w:asciiTheme="minorHAnsi" w:hAnsiTheme="minorHAnsi"/>
          <w:b/>
          <w:bCs/>
          <w:sz w:val="21"/>
          <w:szCs w:val="21"/>
        </w:rPr>
        <w:t>Supplementary Movie 1</w:t>
      </w:r>
      <w:r>
        <w:rPr>
          <w:rFonts w:asciiTheme="minorHAnsi" w:hAnsiTheme="minorHAnsi"/>
          <w:sz w:val="21"/>
          <w:szCs w:val="21"/>
        </w:rPr>
        <w:t xml:space="preserve">. Comparison of the membrane deformation obtained from the simulations (colored lipids) with that from the </w:t>
      </w:r>
      <w:proofErr w:type="spellStart"/>
      <w:r>
        <w:rPr>
          <w:rFonts w:asciiTheme="minorHAnsi" w:hAnsiTheme="minorHAnsi"/>
          <w:sz w:val="21"/>
          <w:szCs w:val="21"/>
        </w:rPr>
        <w:t>CryoEM</w:t>
      </w:r>
      <w:proofErr w:type="spellEnd"/>
      <w:r>
        <w:rPr>
          <w:rFonts w:asciiTheme="minorHAnsi" w:hAnsiTheme="minorHAnsi"/>
          <w:sz w:val="21"/>
          <w:szCs w:val="21"/>
        </w:rPr>
        <w:t xml:space="preserve"> electron density (red mesh) of prestin in nanodiscs. </w:t>
      </w:r>
    </w:p>
    <w:p w14:paraId="68044D26" w14:textId="77777777" w:rsidR="009F46BB" w:rsidRDefault="009F46BB" w:rsidP="009F46BB">
      <w:pPr>
        <w:spacing w:after="120"/>
        <w:rPr>
          <w:rFonts w:asciiTheme="minorHAnsi" w:hAnsiTheme="minorHAnsi"/>
          <w:sz w:val="21"/>
          <w:szCs w:val="21"/>
        </w:rPr>
      </w:pPr>
      <w:r w:rsidRPr="00700F47">
        <w:rPr>
          <w:rFonts w:asciiTheme="minorHAnsi" w:hAnsiTheme="minorHAnsi"/>
          <w:b/>
          <w:bCs/>
          <w:sz w:val="21"/>
          <w:szCs w:val="21"/>
        </w:rPr>
        <w:t xml:space="preserve">Supplementary Movie </w:t>
      </w:r>
      <w:r>
        <w:rPr>
          <w:rFonts w:asciiTheme="minorHAnsi" w:hAnsiTheme="minorHAnsi"/>
          <w:b/>
          <w:bCs/>
          <w:sz w:val="21"/>
          <w:szCs w:val="21"/>
        </w:rPr>
        <w:t>2</w:t>
      </w:r>
      <w:r>
        <w:rPr>
          <w:rFonts w:asciiTheme="minorHAnsi" w:hAnsiTheme="minorHAnsi"/>
          <w:sz w:val="21"/>
          <w:szCs w:val="21"/>
        </w:rPr>
        <w:t xml:space="preserve">. 40 </w:t>
      </w:r>
      <w:r>
        <w:rPr>
          <w:rFonts w:ascii="Cambria Math" w:hAnsi="Cambria Math"/>
          <w:sz w:val="21"/>
          <w:szCs w:val="21"/>
        </w:rPr>
        <w:t>𝜇</w:t>
      </w:r>
      <w:r>
        <w:rPr>
          <w:rFonts w:asciiTheme="minorHAnsi" w:hAnsiTheme="minorHAnsi"/>
          <w:sz w:val="21"/>
          <w:szCs w:val="21"/>
        </w:rPr>
        <w:t xml:space="preserve">s trajectory highlighting through-lipid communication of neighboring prestin dimers. The orientation of the two dimers is tracked along time, and the populations of the tracked angles are plotted as a heat map. </w:t>
      </w:r>
    </w:p>
    <w:p w14:paraId="2EC9B739" w14:textId="77777777" w:rsidR="001522CE" w:rsidRDefault="001522CE"/>
    <w:sectPr w:rsidR="00152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6BB"/>
    <w:rsid w:val="000B03A8"/>
    <w:rsid w:val="000E1F1B"/>
    <w:rsid w:val="000E56CD"/>
    <w:rsid w:val="00117BF0"/>
    <w:rsid w:val="00117FD7"/>
    <w:rsid w:val="001522CE"/>
    <w:rsid w:val="00252CF1"/>
    <w:rsid w:val="00294ACB"/>
    <w:rsid w:val="002B5D05"/>
    <w:rsid w:val="002D4984"/>
    <w:rsid w:val="002F522A"/>
    <w:rsid w:val="00300402"/>
    <w:rsid w:val="00392C9D"/>
    <w:rsid w:val="003A151F"/>
    <w:rsid w:val="003C17B4"/>
    <w:rsid w:val="003C5C43"/>
    <w:rsid w:val="003E3C41"/>
    <w:rsid w:val="00446538"/>
    <w:rsid w:val="00483AC0"/>
    <w:rsid w:val="004C1D9C"/>
    <w:rsid w:val="00500BFB"/>
    <w:rsid w:val="00516C52"/>
    <w:rsid w:val="00543DF0"/>
    <w:rsid w:val="005E4455"/>
    <w:rsid w:val="005F1293"/>
    <w:rsid w:val="00630411"/>
    <w:rsid w:val="0063260A"/>
    <w:rsid w:val="006B3F5F"/>
    <w:rsid w:val="006D5C56"/>
    <w:rsid w:val="00710DD0"/>
    <w:rsid w:val="007545C8"/>
    <w:rsid w:val="007F24EE"/>
    <w:rsid w:val="00855EA3"/>
    <w:rsid w:val="00870CCB"/>
    <w:rsid w:val="0089572B"/>
    <w:rsid w:val="008C18CE"/>
    <w:rsid w:val="00964CE9"/>
    <w:rsid w:val="009B2320"/>
    <w:rsid w:val="009D45B1"/>
    <w:rsid w:val="009F46BB"/>
    <w:rsid w:val="00A056E7"/>
    <w:rsid w:val="00A56329"/>
    <w:rsid w:val="00A96497"/>
    <w:rsid w:val="00AA49A2"/>
    <w:rsid w:val="00AF34D0"/>
    <w:rsid w:val="00B12C0C"/>
    <w:rsid w:val="00B320D1"/>
    <w:rsid w:val="00BD4F33"/>
    <w:rsid w:val="00BF51A7"/>
    <w:rsid w:val="00C55620"/>
    <w:rsid w:val="00C567D4"/>
    <w:rsid w:val="00D069FF"/>
    <w:rsid w:val="00D55D2B"/>
    <w:rsid w:val="00D93BAC"/>
    <w:rsid w:val="00DA32E0"/>
    <w:rsid w:val="00DD44B7"/>
    <w:rsid w:val="00DD6F38"/>
    <w:rsid w:val="00E2008C"/>
    <w:rsid w:val="00E70E0C"/>
    <w:rsid w:val="00EA5066"/>
    <w:rsid w:val="00EF0547"/>
    <w:rsid w:val="00F51A75"/>
    <w:rsid w:val="00FA7A59"/>
    <w:rsid w:val="00FB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94FFE"/>
  <w15:chartTrackingRefBased/>
  <w15:docId w15:val="{7465B932-CCC5-1540-9220-70847503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6BB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1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khorshid, Emad</dc:creator>
  <cp:keywords/>
  <dc:description/>
  <cp:lastModifiedBy>Adriana Savastano</cp:lastModifiedBy>
  <cp:revision>2</cp:revision>
  <dcterms:created xsi:type="dcterms:W3CDTF">2022-10-21T17:50:00Z</dcterms:created>
  <dcterms:modified xsi:type="dcterms:W3CDTF">2022-10-25T12:11:00Z</dcterms:modified>
</cp:coreProperties>
</file>